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6685" w:rsidRPr="00116685" w:rsidRDefault="00116685">
      <w:pPr>
        <w:rPr>
          <w:rFonts w:ascii="Arial" w:hAnsi="Arial" w:cs="Arial"/>
          <w:b/>
          <w:sz w:val="20"/>
          <w:szCs w:val="20"/>
        </w:rPr>
      </w:pPr>
      <w:r w:rsidRPr="00116685">
        <w:rPr>
          <w:rFonts w:ascii="Arial" w:hAnsi="Arial" w:cs="Arial"/>
          <w:b/>
          <w:sz w:val="20"/>
          <w:szCs w:val="20"/>
        </w:rPr>
        <w:t>Table S1. Primers used in this study</w:t>
      </w:r>
      <w:bookmarkStart w:id="0" w:name="_GoBack"/>
      <w:bookmarkEnd w:id="0"/>
    </w:p>
    <w:tbl>
      <w:tblPr>
        <w:tblW w:w="13800" w:type="dxa"/>
        <w:tblInd w:w="93" w:type="dxa"/>
        <w:tblLook w:val="04A0" w:firstRow="1" w:lastRow="0" w:firstColumn="1" w:lastColumn="0" w:noHBand="0" w:noVBand="1"/>
      </w:tblPr>
      <w:tblGrid>
        <w:gridCol w:w="1815"/>
        <w:gridCol w:w="2340"/>
        <w:gridCol w:w="7022"/>
        <w:gridCol w:w="2623"/>
      </w:tblGrid>
      <w:tr w:rsidR="000A1563" w:rsidRPr="000A1563" w:rsidTr="00BD4A65">
        <w:trPr>
          <w:gridAfter w:val="1"/>
          <w:wAfter w:w="2623" w:type="dxa"/>
          <w:trHeight w:val="315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pplica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7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quence (5' to 3')</w:t>
            </w:r>
          </w:p>
        </w:tc>
      </w:tr>
      <w:tr w:rsidR="000A1563" w:rsidRPr="000A1563" w:rsidTr="00BD4A65">
        <w:trPr>
          <w:gridAfter w:val="1"/>
          <w:wAfter w:w="2623" w:type="dxa"/>
          <w:trHeight w:val="31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PP1 Domain Construct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NotI_aa1_F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caps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caps/>
                <w:sz w:val="20"/>
                <w:szCs w:val="20"/>
              </w:rPr>
              <w:t>ATTGCGGCCGCcATGGGTTCTGCAATGAGCTTG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NotI_NdA_aa30_F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caps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caps/>
                <w:sz w:val="20"/>
                <w:szCs w:val="20"/>
              </w:rPr>
              <w:t>ATTGCGGCCGCcatgTGCTCAACAAACGATGCTGAG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NotI_NdA_aa93_F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caps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caps/>
                <w:sz w:val="20"/>
                <w:szCs w:val="20"/>
              </w:rPr>
              <w:t>ATTGCGGCCGCcatgGTCTTCCCGAGCTTCCACGGAG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NotI_NdA_aa255_F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caps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caps/>
                <w:sz w:val="20"/>
                <w:szCs w:val="20"/>
              </w:rPr>
              <w:t>ATTGCGGCCGCcatgTTATCCATACCATCAAAAG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NotI_WsB_aa249_F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caps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caps/>
                <w:sz w:val="20"/>
                <w:szCs w:val="20"/>
              </w:rPr>
              <w:t>ATTGCGGCCGCcatgAGTTTCAAACCATCAAGAG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NotI_NdA_aa606_F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caps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caps/>
                <w:sz w:val="20"/>
                <w:szCs w:val="20"/>
              </w:rPr>
              <w:t>ATTGCGGCCGCcatgGATAGTAGATGTTTTATAG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SpeI_NdA_aa233ns_R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caps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caps/>
                <w:sz w:val="20"/>
                <w:szCs w:val="20"/>
              </w:rPr>
              <w:t>ggactagtGTGAGAATGATATCCGGCGATTG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XbaI_NdA_aa254ns_R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caps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caps/>
                <w:sz w:val="20"/>
                <w:szCs w:val="20"/>
              </w:rPr>
              <w:t>gctctagaATCCAACATGTTTGAAACATCAG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XbaI_WsB_aa248ns_R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caps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caps/>
                <w:sz w:val="20"/>
                <w:szCs w:val="20"/>
              </w:rPr>
              <w:t>gctctagaATTTAACATGTTTGAAACATCAGTG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XbaI_NdA_aa272_R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caps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caps/>
                <w:sz w:val="20"/>
                <w:szCs w:val="20"/>
              </w:rPr>
              <w:t>GCTCTAGACATATGAGCTGCCATCCCAACAAAATCATC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SpeI_WsB_aa418ns_R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caps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caps/>
                <w:sz w:val="20"/>
                <w:szCs w:val="20"/>
              </w:rPr>
              <w:t>ggactagtATATCCCACTTTGTAAACATGATTG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SpeI_NdA_aa424ns_R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caps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caps/>
                <w:sz w:val="20"/>
                <w:szCs w:val="20"/>
              </w:rPr>
              <w:t>ggactagtAGATTTCACTTTGTAAACATGATTG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XbaI_NdA_aa440_R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caps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caps/>
                <w:sz w:val="20"/>
                <w:szCs w:val="20"/>
              </w:rPr>
              <w:t>gctctagaACCAAAGGCATTCATACAGAAG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XbaI_NdA_aa460_R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caps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caps/>
                <w:sz w:val="20"/>
                <w:szCs w:val="20"/>
              </w:rPr>
              <w:t>gctctagaACCAGCAAGGCAGGTAACTTC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XbaI_NdA_aa476_R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caps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caps/>
                <w:sz w:val="20"/>
                <w:szCs w:val="20"/>
              </w:rPr>
              <w:t>gctctagaCATTCCCCGCAGAGCCGAGCCT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XbaI_NdA_aa490_R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caps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caps/>
                <w:sz w:val="20"/>
                <w:szCs w:val="20"/>
              </w:rPr>
              <w:t>gctctagaAGTTTTTAACCTTGGTAGTGTTC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XbaI_NdA_aa597_R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caps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caps/>
                <w:sz w:val="20"/>
                <w:szCs w:val="20"/>
              </w:rPr>
              <w:t>GCTCTAGAACATATATCCCTTTCACCAAC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XbaI_WsB_aa590_R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caps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caps/>
                <w:sz w:val="20"/>
                <w:szCs w:val="20"/>
              </w:rPr>
              <w:t>GCTCTAGAACATATATCCCTTTCACCAAC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XbaI_NdA_aa1154_R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caps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caps/>
                <w:sz w:val="20"/>
                <w:szCs w:val="20"/>
              </w:rPr>
              <w:t>gctctagaTCTTTGGAGTATCCCGCATTC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SpeI_WsB1221_R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GGACTAGTACAGTGGTCGCAGCTAGAAAC</w:t>
            </w:r>
          </w:p>
        </w:tc>
      </w:tr>
      <w:tr w:rsidR="000A1563" w:rsidRPr="000A1563" w:rsidTr="00BD4A65">
        <w:trPr>
          <w:trHeight w:val="315"/>
        </w:trPr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RPP1 Chimera </w:t>
            </w:r>
          </w:p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structs</w:t>
            </w:r>
          </w:p>
        </w:tc>
        <w:tc>
          <w:tcPr>
            <w:tcW w:w="9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CO_aa42_WsB_F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CTGAGAATTGCAGATTCATTCAGGATGAGTCATCTTGGAAAC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CO_aa42_NdA_F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CTGAGAATTGCAGATTCATTCCGGATGAGTCATCTTGGAG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Univ_aa41_R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AATGAATCTGCAATTCTCAG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F-TIRCO-</w:t>
            </w:r>
            <w:proofErr w:type="spellStart"/>
            <w:r w:rsidRPr="000A1563">
              <w:rPr>
                <w:rFonts w:ascii="Arial" w:eastAsia="Times New Roman" w:hAnsi="Arial" w:cs="Arial"/>
                <w:sz w:val="20"/>
                <w:szCs w:val="20"/>
              </w:rPr>
              <w:t>Uni</w:t>
            </w:r>
            <w:proofErr w:type="spellEnd"/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GTCTTCCCGAGCTTCCA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R-TIRCO-5'WsB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TGGAAGCTCGGGAAGACTTGGTGTTTCCAGATTCGAG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R-TIRCO-5'NdA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TGGAAGCTCGGGAAGACATCGTGTTTCCAGTTTCGAG</w:t>
            </w:r>
          </w:p>
        </w:tc>
      </w:tr>
      <w:tr w:rsidR="000A1563" w:rsidRPr="000A1563" w:rsidTr="00BD4A65">
        <w:trPr>
          <w:trHeight w:val="315"/>
        </w:trPr>
        <w:tc>
          <w:tcPr>
            <w:tcW w:w="4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A65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IR Expression </w:t>
            </w:r>
          </w:p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structs</w:t>
            </w:r>
          </w:p>
        </w:tc>
        <w:tc>
          <w:tcPr>
            <w:tcW w:w="9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LIC_N1_F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TACTTCCAATCCAATGCA GGT TCT GCA ATG AGCTTGAG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LIC_WsB84_F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TACTTCCAATCCAATGCAAAACACCAAGTCTTCCCGAG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LIC_WsB248_R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TTATCCACTTCCAATGTTATTAATTTAACATGTTTGAAACATCAGTG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LIC_N90_F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TACTTCCAATCCAATGCAAAACACGATGTCTTCCCGAGCTTCCAC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LIC_N254_R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TTATCCACTTCCAATGTTATTAATCCAACATGTTTGAAACATCAG</w:t>
            </w:r>
          </w:p>
        </w:tc>
      </w:tr>
      <w:tr w:rsidR="000A1563" w:rsidRPr="000A1563" w:rsidTr="00BD4A65">
        <w:trPr>
          <w:gridAfter w:val="1"/>
          <w:wAfter w:w="2623" w:type="dxa"/>
          <w:trHeight w:val="31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Site-Directed </w:t>
            </w:r>
            <w:r w:rsidRPr="000A156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utagenes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WsB_K98R_I100F_F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GCAGATGTTCGAAGAACCTTTCTTAGTCACATC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WsB_K98R_I100F_R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GATGTGACTAAGAAAGGTTCTTCGAACATCTGC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NdA_R104A_F106A_F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 xml:space="preserve">CACGGAGCAGATGTCCGAGCAACCGCTCTTAGTCACATCCTCG 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NdA_R104A_F106A_R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CGAGGATGTGACTAAGAGCGGTTGCTCGGACATCTGCTCCGTG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WsB_K98R_F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GCAGATGTTCGAAGAACCATTCTTAGTC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WsB_K98R_R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GACTAAGAATGGTTCTTCGAACATCTGC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WsB_I100F_F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GATGTTCGAAAAACCTTTCTTAGTCACATC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WsB_I100F_R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GATGTGACTAAGAAAGGTTTTTCGAACATC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NdA_R98K_F100I_F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GCAGATGTCCGAAAAACCATTCTTAGTCACATC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NdA_R98K_F100I_R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GATGTGACTAAGAATGGTTTTTCGGACATCTGC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WsB_K228S_F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caps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caps/>
                <w:sz w:val="20"/>
                <w:szCs w:val="20"/>
              </w:rPr>
              <w:t>GATATCATTCTCACtcATGGAGGAATGAAGC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WsB_K228S_R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caps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caps/>
                <w:sz w:val="20"/>
                <w:szCs w:val="20"/>
              </w:rPr>
              <w:t>GCTTCATTCCTCCATgaGTGAGAATGATATC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WsB_R230C_F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CATTCTCACAAATGGTGTAATGAAGCAGAC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WsB_R230C_R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GTCTGCTTCATTACACCATTTGTGAGAATG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NdA_K234A_C236A_F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GATATCATTCTCACGCATGGGCCGATGAAGCGGAGATG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NdA_K234A_C236A_R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CATCTCCGCTTCATCGGCCCATGCGTGAGAATGATATC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NdA_G229A_Y230A_F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GGATGTGGCAACAATCGCCGCAGCTCATTCTCACAAATGGTGCG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NdA_G229A_Y230A_R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CGCACCATTTGTGAGAATGAGCTGCGGCGATTGTTGCCACATCC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NdA_K299L_F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TTGGGATTTGGGGACCGCCTGGGATTGGTCTGACGACCATCGCTG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NdA_K299L_R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CAGCGATGGTCGTCAGACCAATCCCAGGCGGTCCCCAAATCCCAA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NdA_L341A_F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ACGCACAATTGAAAGCACAAGAACAAATGTTG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NdA_L341A_R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CAACATTTGTTCTTGTGCTTTCAATTGTGCGT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NdA_M345A_F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GAAACTACAAGAACAAGCGTTGTCTCAGATTTTCAATC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NdA_M345A_R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GATTGAAAATCTGAGACAACGCTTGTTCTTGTAGTTTC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NdA_L346A_F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GAAACTACAAGAACAAATGGCGTCTCAGATTTTCAATC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NdA_L346A_R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GATTGAAAATCTGAGACGCCATTTGTTCTTGTAGTTTC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NdA_F350A_F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CAAATGTTGTCTCAGATTGCCAATCAGAAAGATACC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NdA_F350A_R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GGTATCTTTCTGATTGGCAATCTGAGACAACATTTG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NdA_I357A_F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CAGAAAGATACCATGGCTTCTCATTTAGGAGTG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NdA_I357A_R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CACTCCTAAATGAGAAGCCATGGTATCTTTCTG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NdA_S358A_F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CAGAAAGATACCATGATTGCTCATTTAGGAGTG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NdA_S358A_R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CACTCCTAAATGAGCAATCATGGTATCTTTCTG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NdA_E365A_F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GAGTGGCACCAGCACGTTTGAAAGAC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NdA_E365A_R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GTCTTTCAAACGTGCTGGTGCCACTC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NdA_E365I_F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AGGAGTGGCACCAATACGTTTGAAAGACAAG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NdA_E365I_R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CTTGTCTTTCAAACGTATTGGTGCCACTCCT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NdA_E365K_F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GAGTGGCACCAAAACGTTTGAAAGAC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NdA_E365K_R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GTCTTTCAAACGTTTTGGTGCCACTC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NdA_E365Q_F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GAGTGGCACCACAACGTTTGAAAGAC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NdA_E365Q_R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GTCTTTCAAACGTTGTGGTGCCACTC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NdA_V362A_F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CTCATTTAGGAGCGGCACCAGAACG</w:t>
            </w:r>
          </w:p>
        </w:tc>
      </w:tr>
      <w:tr w:rsidR="000A1563" w:rsidRPr="000A1563" w:rsidTr="00BD4A65">
        <w:trPr>
          <w:gridAfter w:val="1"/>
          <w:wAfter w:w="2623" w:type="dxa"/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NdA_V362A_R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563" w:rsidRPr="000A1563" w:rsidRDefault="000A1563" w:rsidP="000A15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1563">
              <w:rPr>
                <w:rFonts w:ascii="Arial" w:eastAsia="Times New Roman" w:hAnsi="Arial" w:cs="Arial"/>
                <w:sz w:val="20"/>
                <w:szCs w:val="20"/>
              </w:rPr>
              <w:t>CGTTCTGGTGCCGCTCCTAAATGAG</w:t>
            </w:r>
          </w:p>
        </w:tc>
      </w:tr>
    </w:tbl>
    <w:p w:rsidR="00AC4350" w:rsidRDefault="00124F2F" w:rsidP="000A1563">
      <w:pPr>
        <w:rPr>
          <w:sz w:val="20"/>
          <w:szCs w:val="20"/>
        </w:rPr>
      </w:pPr>
    </w:p>
    <w:p w:rsidR="00BD4A65" w:rsidRPr="000A1563" w:rsidRDefault="00BD4A65" w:rsidP="000A1563">
      <w:pPr>
        <w:rPr>
          <w:sz w:val="20"/>
          <w:szCs w:val="20"/>
        </w:rPr>
      </w:pPr>
      <w:r>
        <w:rPr>
          <w:sz w:val="20"/>
          <w:szCs w:val="20"/>
        </w:rPr>
        <w:t xml:space="preserve">For primers used for cloning, numbers indicate the amino acid position included by the 5’ end of the primer.  For site-directed mutagenesis primers, numbers indicate the amino acid position targeted for substitution. </w:t>
      </w:r>
    </w:p>
    <w:sectPr w:rsidR="00BD4A65" w:rsidRPr="000A1563" w:rsidSect="000A1563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4F2F" w:rsidRDefault="00124F2F" w:rsidP="002A7AEE">
      <w:pPr>
        <w:spacing w:after="0" w:line="240" w:lineRule="auto"/>
      </w:pPr>
      <w:r>
        <w:separator/>
      </w:r>
    </w:p>
  </w:endnote>
  <w:endnote w:type="continuationSeparator" w:id="0">
    <w:p w:rsidR="00124F2F" w:rsidRDefault="00124F2F" w:rsidP="002A7A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422329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A7AEE" w:rsidRDefault="002A7A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668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A7AEE" w:rsidRDefault="002A7A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4F2F" w:rsidRDefault="00124F2F" w:rsidP="002A7AEE">
      <w:pPr>
        <w:spacing w:after="0" w:line="240" w:lineRule="auto"/>
      </w:pPr>
      <w:r>
        <w:separator/>
      </w:r>
    </w:p>
  </w:footnote>
  <w:footnote w:type="continuationSeparator" w:id="0">
    <w:p w:rsidR="00124F2F" w:rsidRDefault="00124F2F" w:rsidP="002A7A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1563"/>
    <w:rsid w:val="000A1563"/>
    <w:rsid w:val="00116685"/>
    <w:rsid w:val="00124F2F"/>
    <w:rsid w:val="002A7AEE"/>
    <w:rsid w:val="002C25DA"/>
    <w:rsid w:val="005C1B57"/>
    <w:rsid w:val="00A306A9"/>
    <w:rsid w:val="00BD4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7A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7AEE"/>
  </w:style>
  <w:style w:type="paragraph" w:styleId="Footer">
    <w:name w:val="footer"/>
    <w:basedOn w:val="Normal"/>
    <w:link w:val="FooterChar"/>
    <w:uiPriority w:val="99"/>
    <w:unhideWhenUsed/>
    <w:rsid w:val="002A7A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7AE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7A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7AEE"/>
  </w:style>
  <w:style w:type="paragraph" w:styleId="Footer">
    <w:name w:val="footer"/>
    <w:basedOn w:val="Normal"/>
    <w:link w:val="FooterChar"/>
    <w:uiPriority w:val="99"/>
    <w:unhideWhenUsed/>
    <w:rsid w:val="002A7A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7A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039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614</Words>
  <Characters>350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l</dc:creator>
  <cp:lastModifiedBy>Karl</cp:lastModifiedBy>
  <cp:revision>3</cp:revision>
  <dcterms:created xsi:type="dcterms:W3CDTF">2016-03-02T17:02:00Z</dcterms:created>
  <dcterms:modified xsi:type="dcterms:W3CDTF">2016-06-08T16:37:00Z</dcterms:modified>
</cp:coreProperties>
</file>